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C24D7C" w14:textId="751EAA72" w:rsidR="00A20802" w:rsidRDefault="00654E8F" w:rsidP="00A20802">
      <w:pPr>
        <w:pStyle w:val="Titre1"/>
      </w:pPr>
      <w:r w:rsidRPr="00994A3D">
        <w:t>Supplementary Tables</w:t>
      </w:r>
    </w:p>
    <w:p w14:paraId="347DBB98" w14:textId="77777777" w:rsidR="00A20802" w:rsidRPr="00A20802" w:rsidRDefault="00A20802" w:rsidP="00A20802"/>
    <w:p w14:paraId="08235C80" w14:textId="77777777" w:rsidR="00A20802" w:rsidRDefault="00A20802" w:rsidP="00A20802">
      <w:r>
        <w:t>Table S</w:t>
      </w:r>
      <w:proofErr w:type="gramStart"/>
      <w:r>
        <w:t>1 :</w:t>
      </w:r>
      <w:proofErr w:type="gramEnd"/>
      <w:r>
        <w:t xml:space="preserve"> List of targets present in </w:t>
      </w:r>
      <w:proofErr w:type="spellStart"/>
      <w:r>
        <w:t>ePlex</w:t>
      </w:r>
      <w:proofErr w:type="spellEnd"/>
      <w:r>
        <w:t xml:space="preserve"> BCID-GP, BCID-GN and BCID-FP panels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3700"/>
        <w:gridCol w:w="3020"/>
      </w:tblGrid>
      <w:tr w:rsidR="00A20802" w:rsidRPr="00A20802" w14:paraId="4A6893EF" w14:textId="77777777" w:rsidTr="00580DE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54CB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BCID-GP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D5B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BCID-GN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0FC3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BCID-FP</w:t>
            </w:r>
          </w:p>
        </w:tc>
      </w:tr>
      <w:tr w:rsidR="00A20802" w:rsidRPr="00A20802" w14:paraId="1305811F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1C7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Bacillus cereus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grou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65D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Acinetobacter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baumannii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7D9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albicans</w:t>
            </w:r>
            <w:proofErr w:type="spellEnd"/>
          </w:p>
        </w:tc>
      </w:tr>
      <w:tr w:rsidR="00A20802" w:rsidRPr="00A20802" w14:paraId="04365B48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459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Bacillus subtilis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grou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C9E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Bacteroide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ragil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F81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auris</w:t>
            </w:r>
            <w:proofErr w:type="spellEnd"/>
          </w:p>
        </w:tc>
      </w:tr>
      <w:tr w:rsidR="00A20802" w:rsidRPr="00A20802" w14:paraId="2D881C9C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933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orynebacterium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E92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itrobacter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F87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dubliniensis</w:t>
            </w:r>
            <w:proofErr w:type="spellEnd"/>
          </w:p>
        </w:tc>
      </w:tr>
      <w:tr w:rsidR="00A20802" w:rsidRPr="00A20802" w14:paraId="08FD2602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556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utibacter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acne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1EB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ronobacter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akazakii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71A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amata</w:t>
            </w:r>
            <w:proofErr w:type="spellEnd"/>
          </w:p>
        </w:tc>
      </w:tr>
      <w:tr w:rsidR="00A20802" w:rsidRPr="00A20802" w14:paraId="615EB7EC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C46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Enterococc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E38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Enterobacter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(non-</w:t>
            </w: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loacae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 complex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A81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glabrata</w:t>
            </w:r>
            <w:proofErr w:type="spellEnd"/>
          </w:p>
        </w:tc>
      </w:tr>
      <w:tr w:rsidR="00A20802" w:rsidRPr="00A20802" w14:paraId="57B6E9A6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C7B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Enter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aecali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1E9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Enterobacter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cloacae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comple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EE7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guilliermondii</w:t>
            </w:r>
            <w:proofErr w:type="spellEnd"/>
          </w:p>
        </w:tc>
      </w:tr>
      <w:tr w:rsidR="00A20802" w:rsidRPr="00A20802" w14:paraId="3FC8ACC8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7BC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Enter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aecium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EEB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Escherichia col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942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kefyr</w:t>
            </w:r>
            <w:proofErr w:type="spellEnd"/>
          </w:p>
        </w:tc>
      </w:tr>
      <w:tr w:rsidR="00A20802" w:rsidRPr="00A20802" w14:paraId="38FE6F11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3DD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Lactobacill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0C8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usobacter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 </w:t>
            </w:r>
            <w:proofErr w:type="spellStart"/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nucleatum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1DD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krusei</w:t>
            </w:r>
            <w:proofErr w:type="spellEnd"/>
          </w:p>
        </w:tc>
      </w:tr>
      <w:tr w:rsidR="00A20802" w:rsidRPr="00A20802" w14:paraId="0B3D7A4E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B99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Listeri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9F1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usobacter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necrophorum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142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lusitaniae</w:t>
            </w:r>
            <w:proofErr w:type="spellEnd"/>
          </w:p>
        </w:tc>
      </w:tr>
      <w:tr w:rsidR="00A20802" w:rsidRPr="00A20802" w14:paraId="6DD7FE1E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B1E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Listeri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onocytogene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44F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Haemophil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influenz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5AE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arapsilosis</w:t>
            </w:r>
            <w:proofErr w:type="spellEnd"/>
          </w:p>
        </w:tc>
      </w:tr>
      <w:tr w:rsidR="00A20802" w:rsidRPr="00A20802" w14:paraId="5B6E915B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AE5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icrococc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6F8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Klebsiell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oxytoc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A16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andid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tropicalis</w:t>
            </w:r>
            <w:proofErr w:type="spellEnd"/>
          </w:p>
        </w:tc>
      </w:tr>
      <w:tr w:rsidR="00A20802" w:rsidRPr="00A20802" w14:paraId="2936C639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3EF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aphylococc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E9E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Klebsiell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neumoni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7BB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ry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gattii</w:t>
            </w:r>
            <w:proofErr w:type="spellEnd"/>
          </w:p>
        </w:tc>
      </w:tr>
      <w:tr w:rsidR="00A20802" w:rsidRPr="00A20802" w14:paraId="2DFF1568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33E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aphylococcus aure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EB6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organell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organii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8B8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Cry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neoformans</w:t>
            </w:r>
            <w:proofErr w:type="spellEnd"/>
          </w:p>
        </w:tc>
      </w:tr>
      <w:tr w:rsidR="00A20802" w:rsidRPr="00A20802" w14:paraId="6B2FE157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F11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aphylococcus epidermidi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4BE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Neisseria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eningitid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D8B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Fusarium</w:t>
            </w:r>
            <w:proofErr w:type="spellEnd"/>
          </w:p>
        </w:tc>
      </w:tr>
      <w:tr w:rsidR="00A20802" w:rsidRPr="00A20802" w14:paraId="00210E9C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AB2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Staphyl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lugdunensi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14B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rote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67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Rhodotorula</w:t>
            </w:r>
            <w:proofErr w:type="spellEnd"/>
          </w:p>
        </w:tc>
      </w:tr>
      <w:tr w:rsidR="00A20802" w:rsidRPr="00A20802" w14:paraId="7946CC4A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17F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reptococcu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44E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roteus mirabil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3DA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205D7541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1B8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Stre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agalactiae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(GB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0D5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seudomonas aeruginos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E55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6A8ACE82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03F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Stre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grou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2F1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almonell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77C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304E92EA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45A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Stre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neumoniae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6EF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errat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C16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232FC081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F69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Streptococcus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yogene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 </w:t>
            </w: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(GA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178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errati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arcescen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83B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38DCA34F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DC5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esistance Gene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00B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enotrophomona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altophil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851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4D6B12EB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E82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ec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69C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esistance Gen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895B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0039291D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975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ecC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BF0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CTX-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C5F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37B05A14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009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van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B6D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KP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6E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41256510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8EC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van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362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ND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F8B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53E1550E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F5E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Pan Target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3F4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VI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BF5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08F35D22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DC05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Pan Gram-Neg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6EC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IM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972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32B26649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8A0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lastRenderedPageBreak/>
              <w:t>Pan </w:t>
            </w: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ndid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6D5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OX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5B3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12CD1B30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A6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6B2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Pan Target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697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60FFA84B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B74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43D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Pan Gram-Positi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2EA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A20802" w:rsidRPr="00A20802" w14:paraId="1BBD8B25" w14:textId="77777777" w:rsidTr="00580DE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8325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1F6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Pan </w:t>
            </w:r>
            <w:r w:rsidRPr="00A20802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ndi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810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</w:tbl>
    <w:p w14:paraId="518FBF7D" w14:textId="77777777" w:rsidR="00A20802" w:rsidRDefault="00A20802" w:rsidP="00A20802"/>
    <w:p w14:paraId="12B20F55" w14:textId="77777777" w:rsidR="00A20802" w:rsidRDefault="00A20802" w:rsidP="00A20802"/>
    <w:p w14:paraId="5402D917" w14:textId="77777777" w:rsidR="00A20802" w:rsidRDefault="00A20802" w:rsidP="00A20802"/>
    <w:p w14:paraId="0C4F1D74" w14:textId="77777777" w:rsidR="00A20802" w:rsidRDefault="00A20802" w:rsidP="00A20802"/>
    <w:p w14:paraId="5229934D" w14:textId="77777777" w:rsidR="00A20802" w:rsidRDefault="00A20802" w:rsidP="00A20802"/>
    <w:p w14:paraId="2004D89A" w14:textId="77777777" w:rsidR="00A20802" w:rsidRDefault="00A20802" w:rsidP="00A20802"/>
    <w:p w14:paraId="74F6476F" w14:textId="77777777" w:rsidR="00A20802" w:rsidRDefault="00A20802" w:rsidP="00A20802"/>
    <w:p w14:paraId="271F7612" w14:textId="77777777" w:rsidR="00A20802" w:rsidRDefault="00A20802" w:rsidP="00A20802"/>
    <w:p w14:paraId="7D01570B" w14:textId="77777777" w:rsidR="00A20802" w:rsidRDefault="00A20802" w:rsidP="00A20802">
      <w:pPr>
        <w:sectPr w:rsidR="00A20802" w:rsidSect="0071303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7753E47" w14:textId="1D25B59A" w:rsidR="00A20802" w:rsidRDefault="006C7612" w:rsidP="00A20802">
      <w:r>
        <w:lastRenderedPageBreak/>
        <w:t>Table S2</w:t>
      </w:r>
      <w:r w:rsidR="00A20802">
        <w:t xml:space="preserve">: Focus on </w:t>
      </w:r>
      <w:proofErr w:type="spellStart"/>
      <w:r w:rsidR="00A20802">
        <w:t>ePlex</w:t>
      </w:r>
      <w:proofErr w:type="spellEnd"/>
      <w:r w:rsidR="00A20802">
        <w:t xml:space="preserve"> results of </w:t>
      </w:r>
      <w:proofErr w:type="spellStart"/>
      <w:r w:rsidR="00A20802">
        <w:t>polymicrobial</w:t>
      </w:r>
      <w:proofErr w:type="spellEnd"/>
      <w:r w:rsidR="00A20802">
        <w:t xml:space="preserve"> samples compared to SOC testing</w:t>
      </w:r>
    </w:p>
    <w:tbl>
      <w:tblPr>
        <w:tblW w:w="14485" w:type="dxa"/>
        <w:tblInd w:w="-2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4661"/>
        <w:gridCol w:w="3628"/>
        <w:gridCol w:w="4891"/>
      </w:tblGrid>
      <w:tr w:rsidR="00A20802" w:rsidRPr="00A20802" w14:paraId="0CE093DF" w14:textId="77777777" w:rsidTr="00580DE6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2F83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Gram stain 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A432E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Panel tested and Positive </w:t>
            </w:r>
            <w:proofErr w:type="spellStart"/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ePlex</w:t>
            </w:r>
            <w:proofErr w:type="spellEnd"/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arget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021B1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SOC results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93EF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C76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Concordance/Point of attention </w:t>
            </w:r>
          </w:p>
        </w:tc>
      </w:tr>
      <w:tr w:rsidR="00A20802" w:rsidRPr="00A20802" w14:paraId="1B13E284" w14:textId="77777777" w:rsidTr="00580DE6">
        <w:trPr>
          <w:trHeight w:val="514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5903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9EB9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nterococcus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Staphylococcus,      S. aureu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FCB6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S. aureus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A4C0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288AA16F" w14:textId="77777777" w:rsidTr="00580DE6">
        <w:trPr>
          <w:trHeight w:val="280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5B57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0B74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.coli, Proteus, P. mirabili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41F7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. coli, P. mirabilis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72D8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240AC2EF" w14:textId="77777777" w:rsidTr="00580DE6">
        <w:trPr>
          <w:trHeight w:val="553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FEFC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 and 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F4D9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nterococcus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Staphylococcus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pan-GN 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. aeruginosa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nGP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0B8B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aeruginosa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                                     MR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tic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AAE3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0B22B730" w14:textId="77777777" w:rsidTr="00580DE6">
        <w:trPr>
          <w:trHeight w:val="433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518D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633D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nterococcus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Streptococcus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nA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07DA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nA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-positive,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. mitis/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042E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1C8CD017" w14:textId="77777777" w:rsidTr="00580DE6">
        <w:trPr>
          <w:trHeight w:val="199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733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40450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coli, K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(2 episodes of BSI)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6556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coli, K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6BF7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3790B267" w14:textId="77777777" w:rsidTr="00580DE6">
        <w:trPr>
          <w:trHeight w:val="231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7C63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D01B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ID-GP: No target detected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8282B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uii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V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vula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9CD2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n GP target not detected (species not covered by pan GP target)</w:t>
            </w:r>
          </w:p>
        </w:tc>
      </w:tr>
      <w:tr w:rsidR="00A20802" w:rsidRPr="00A20802" w14:paraId="01D93089" w14:textId="77777777" w:rsidTr="00580DE6">
        <w:trPr>
          <w:trHeight w:val="450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8F3DB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NR and 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FFB9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nterococcus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pan-GN                                   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teus, P. mirabilis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 pan-GP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494D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P. mirabilis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E0D8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2298F5EB" w14:textId="77777777" w:rsidTr="00580DE6">
        <w:trPr>
          <w:trHeight w:val="514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7B85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 and other GN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86AE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K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toc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Proteus, P. mirabilis, M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ii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AFE3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K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toc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P. mirabilis, M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ii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6BBA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cordant</w:t>
            </w:r>
          </w:p>
        </w:tc>
      </w:tr>
      <w:tr w:rsidR="00A20802" w:rsidRPr="00A20802" w14:paraId="1E79900E" w14:textId="77777777" w:rsidTr="00580DE6">
        <w:trPr>
          <w:trHeight w:val="423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EF77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NR and 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8417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no GP target, pan GN                                                          BCID-GN: 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agi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P. aeruginosa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40C4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agi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P. aeruginosa, 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facien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          D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sintes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8EE4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. aeruginosa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not detected in aerobic bottle with RUO cartridge, detected with CE-IVD cartridge. True negative of Pan GP target detected (species not covered)</w:t>
            </w:r>
          </w:p>
        </w:tc>
      </w:tr>
      <w:tr w:rsidR="00A20802" w:rsidRPr="00A20802" w14:paraId="0FA9D210" w14:textId="77777777" w:rsidTr="00580DE6">
        <w:trPr>
          <w:trHeight w:val="107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82B8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 and 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B781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group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pan-GN             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teus, P. mirabilis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C0411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mirabilis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4F2F8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n-GP target not det</w:t>
            </w:r>
            <w:bookmarkStart w:id="0" w:name="_GoBack"/>
            <w:bookmarkEnd w:id="0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cted with RUO cartridge, detected with CE-IVD cartridge</w:t>
            </w:r>
          </w:p>
        </w:tc>
      </w:tr>
      <w:tr w:rsidR="00A20802" w:rsidRPr="00A20802" w14:paraId="5CFAC254" w14:textId="77777777" w:rsidTr="00580DE6">
        <w:trPr>
          <w:trHeight w:val="313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C6B9C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R and GN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8F13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. acnes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pan-GN                                                                    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. aeruginosa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A0DD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. acnes, P. aeruginosa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1CE0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Pan-GP target not detected (species not covered by </w:t>
            </w:r>
            <w:proofErr w:type="spellStart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nGP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target)</w:t>
            </w:r>
          </w:p>
        </w:tc>
      </w:tr>
      <w:tr w:rsidR="00A20802" w:rsidRPr="00A20802" w14:paraId="780504A5" w14:textId="77777777" w:rsidTr="00580DE6">
        <w:trPr>
          <w:trHeight w:val="235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E0927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1E19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7BE63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group, S. mitis/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a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FAAB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S. mitis/</w:t>
            </w:r>
            <w:proofErr w:type="spellStart"/>
            <w:r w:rsidRPr="00A20802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oralis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not suspected with molecular results</w:t>
            </w:r>
          </w:p>
        </w:tc>
      </w:tr>
      <w:tr w:rsidR="00A20802" w:rsidRPr="00A20802" w14:paraId="49215B34" w14:textId="77777777" w:rsidTr="00580DE6">
        <w:trPr>
          <w:trHeight w:val="409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029F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-GNR and 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61A6D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nterococcus, 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, pan-GN                                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coli,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la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CTX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-M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0CEF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, ESBL-producing E. coli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1C8C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n-GP target not detected with RUO cartridge, detected with CE-IVD cartridge</w:t>
            </w:r>
          </w:p>
        </w:tc>
      </w:tr>
      <w:tr w:rsidR="00A20802" w:rsidRPr="00A20802" w14:paraId="11B14CDE" w14:textId="77777777" w:rsidTr="00580DE6">
        <w:trPr>
          <w:trHeight w:val="274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4C7F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CP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7FBA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roup, pan-GN               BCID-GN :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B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agilis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 pan-GP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F682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B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agilis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only after secondary culture of the frozen aliquot)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C6D14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ue positive</w:t>
            </w:r>
          </w:p>
        </w:tc>
      </w:tr>
      <w:tr w:rsidR="00A20802" w:rsidRPr="00A20802" w14:paraId="5DC4B5BF" w14:textId="77777777" w:rsidTr="00580DE6">
        <w:trPr>
          <w:trHeight w:val="267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EA7C2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GNR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6966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GN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aeruginosa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ltophilia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551A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. aeruginosa, S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ltophili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only after secondary culture of the frozen aliquot)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A31C9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ue positive</w:t>
            </w:r>
          </w:p>
        </w:tc>
      </w:tr>
      <w:tr w:rsidR="00A20802" w:rsidRPr="00A20802" w14:paraId="377A80CB" w14:textId="77777777" w:rsidTr="00580DE6">
        <w:trPr>
          <w:trHeight w:val="331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D5666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ast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8641F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ID-FP: 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rusei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brata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59D4E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rusei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, 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brata</w:t>
            </w:r>
            <w:proofErr w:type="spellEnd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. </w:t>
            </w:r>
            <w:proofErr w:type="spellStart"/>
            <w:r w:rsidRPr="00A208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brata</w:t>
            </w:r>
            <w:proofErr w:type="spellEnd"/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not detected by culture in aerobic bottle)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07AFA" w14:textId="77777777" w:rsidR="00A20802" w:rsidRPr="00A2080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080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ue positive</w:t>
            </w:r>
          </w:p>
        </w:tc>
      </w:tr>
    </w:tbl>
    <w:p w14:paraId="71ABB985" w14:textId="77777777" w:rsidR="00A20802" w:rsidRDefault="00A20802" w:rsidP="00A20802">
      <w:pPr>
        <w:spacing w:line="480" w:lineRule="auto"/>
        <w:jc w:val="both"/>
        <w:rPr>
          <w:i/>
        </w:rPr>
      </w:pPr>
      <w:proofErr w:type="gramStart"/>
      <w:r w:rsidRPr="00E75749">
        <w:rPr>
          <w:i/>
        </w:rPr>
        <w:t>GNR :</w:t>
      </w:r>
      <w:proofErr w:type="gramEnd"/>
      <w:r w:rsidRPr="00E75749">
        <w:rPr>
          <w:i/>
        </w:rPr>
        <w:t xml:space="preserve"> Gram-negative rods ; </w:t>
      </w:r>
      <w:r>
        <w:rPr>
          <w:i/>
        </w:rPr>
        <w:t xml:space="preserve">EB : </w:t>
      </w:r>
      <w:proofErr w:type="spellStart"/>
      <w:r>
        <w:rPr>
          <w:i/>
        </w:rPr>
        <w:t>Enterobacteriaceae</w:t>
      </w:r>
      <w:proofErr w:type="spellEnd"/>
      <w:r>
        <w:rPr>
          <w:i/>
        </w:rPr>
        <w:t xml:space="preserve"> ; </w:t>
      </w:r>
      <w:r w:rsidRPr="00E75749">
        <w:rPr>
          <w:i/>
        </w:rPr>
        <w:t xml:space="preserve">GPCC : Gram-positive cocci in cluster ; GPCP : Gram-positive cocci in pairs or chains </w:t>
      </w:r>
    </w:p>
    <w:p w14:paraId="1089FEA8" w14:textId="77777777" w:rsidR="00A20802" w:rsidRDefault="00A20802" w:rsidP="00A20802">
      <w:pPr>
        <w:spacing w:line="480" w:lineRule="auto"/>
        <w:jc w:val="both"/>
      </w:pPr>
    </w:p>
    <w:p w14:paraId="1AEEA9D6" w14:textId="77777777" w:rsidR="00A20802" w:rsidRDefault="00A20802" w:rsidP="00A20802">
      <w:pPr>
        <w:spacing w:line="480" w:lineRule="auto"/>
        <w:jc w:val="both"/>
      </w:pPr>
    </w:p>
    <w:p w14:paraId="67BF7AF4" w14:textId="77777777" w:rsidR="006C7612" w:rsidRDefault="006C7612" w:rsidP="00A20802">
      <w:pPr>
        <w:spacing w:line="480" w:lineRule="auto"/>
        <w:jc w:val="both"/>
      </w:pPr>
    </w:p>
    <w:p w14:paraId="11DD2F67" w14:textId="77777777" w:rsidR="006C7612" w:rsidRDefault="006C7612" w:rsidP="00A20802">
      <w:pPr>
        <w:spacing w:line="480" w:lineRule="auto"/>
        <w:jc w:val="both"/>
      </w:pPr>
    </w:p>
    <w:p w14:paraId="555B19CA" w14:textId="77777777" w:rsidR="006C7612" w:rsidRDefault="006C7612" w:rsidP="00A20802">
      <w:pPr>
        <w:spacing w:line="480" w:lineRule="auto"/>
        <w:jc w:val="both"/>
      </w:pPr>
    </w:p>
    <w:p w14:paraId="2D6C21AC" w14:textId="77777777" w:rsidR="006C7612" w:rsidRDefault="006C7612" w:rsidP="00A20802">
      <w:pPr>
        <w:spacing w:line="480" w:lineRule="auto"/>
        <w:jc w:val="both"/>
      </w:pPr>
    </w:p>
    <w:p w14:paraId="403D9288" w14:textId="77777777" w:rsidR="006C7612" w:rsidRDefault="006C7612" w:rsidP="00A20802">
      <w:pPr>
        <w:spacing w:line="480" w:lineRule="auto"/>
        <w:jc w:val="both"/>
      </w:pPr>
    </w:p>
    <w:p w14:paraId="738778C8" w14:textId="77777777" w:rsidR="006C7612" w:rsidRDefault="006C7612" w:rsidP="00A20802">
      <w:pPr>
        <w:spacing w:line="480" w:lineRule="auto"/>
        <w:jc w:val="both"/>
      </w:pPr>
    </w:p>
    <w:p w14:paraId="71C9878C" w14:textId="77777777" w:rsidR="006C7612" w:rsidRDefault="006C7612" w:rsidP="00A20802">
      <w:pPr>
        <w:spacing w:line="480" w:lineRule="auto"/>
        <w:jc w:val="both"/>
      </w:pPr>
    </w:p>
    <w:p w14:paraId="63F911FC" w14:textId="240950B8" w:rsidR="00A20802" w:rsidRPr="003B7075" w:rsidRDefault="00A20802" w:rsidP="00A20802">
      <w:pPr>
        <w:spacing w:line="480" w:lineRule="auto"/>
        <w:jc w:val="both"/>
        <w:rPr>
          <w:i/>
        </w:rPr>
      </w:pPr>
      <w:r>
        <w:lastRenderedPageBreak/>
        <w:t>Table S3</w:t>
      </w:r>
      <w:r w:rsidRPr="00116D79">
        <w:t xml:space="preserve">: Results of retrospective analysis of potential clinical impact of </w:t>
      </w:r>
      <w:proofErr w:type="spellStart"/>
      <w:r w:rsidRPr="00116D79">
        <w:t>ePlex</w:t>
      </w:r>
      <w:proofErr w:type="spellEnd"/>
      <w:r w:rsidRPr="00116D79">
        <w:t xml:space="preserve"> BCID assay</w:t>
      </w:r>
      <w:r>
        <w:t>, stratified by Gram-stain</w:t>
      </w:r>
    </w:p>
    <w:tbl>
      <w:tblPr>
        <w:tblW w:w="14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8"/>
        <w:gridCol w:w="950"/>
        <w:gridCol w:w="732"/>
        <w:gridCol w:w="1097"/>
        <w:gridCol w:w="1160"/>
        <w:gridCol w:w="941"/>
        <w:gridCol w:w="420"/>
        <w:gridCol w:w="330"/>
        <w:gridCol w:w="380"/>
        <w:gridCol w:w="360"/>
        <w:gridCol w:w="520"/>
        <w:gridCol w:w="520"/>
        <w:gridCol w:w="520"/>
        <w:gridCol w:w="2800"/>
      </w:tblGrid>
      <w:tr w:rsidR="00A20802" w:rsidRPr="006C7612" w14:paraId="536E8C80" w14:textId="77777777" w:rsidTr="006C7612">
        <w:trPr>
          <w:trHeight w:val="510"/>
        </w:trPr>
        <w:tc>
          <w:tcPr>
            <w:tcW w:w="3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3D55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tential therapeutic modification, No.(%) following…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8BB6C2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ne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EEFA4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op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C4524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e-escalati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53266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ptimization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8B2F00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scalation</w:t>
            </w:r>
          </w:p>
        </w:tc>
        <w:tc>
          <w:tcPr>
            <w:tcW w:w="1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6D276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ss of chanc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4F34C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rroneous decision based on PCR result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C6A32C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ther impact</w:t>
            </w:r>
          </w:p>
        </w:tc>
      </w:tr>
      <w:tr w:rsidR="00A20802" w:rsidRPr="006C7612" w14:paraId="12ECA5C0" w14:textId="77777777" w:rsidTr="006C7612">
        <w:trPr>
          <w:trHeight w:val="300"/>
        </w:trPr>
        <w:tc>
          <w:tcPr>
            <w:tcW w:w="3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0E935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F86D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5F314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B067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469B6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83A77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7CEC8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4A98C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2000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D660F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120E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BE8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2DF46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C2EC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A20802" w:rsidRPr="006C7612" w14:paraId="7B98F075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759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F116" w14:textId="77777777" w:rsidR="00A20802" w:rsidRPr="006C7612" w:rsidRDefault="00A20802" w:rsidP="00580DE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A5C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3D8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3E2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9E7A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9F63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768D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D40B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52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3C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B5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70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617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47676D30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A9DF" w14:textId="6A4A9B14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… identification res</w:t>
            </w:r>
            <w:r w:rsid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ults only :                    </w:t>
            </w: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A31B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99 (6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2D8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 (1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A0E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2 (1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AA9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8 (1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F87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7 (4%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C63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30A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9736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CD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11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CA1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3774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43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49B5DC03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9E4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13D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 (48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DC5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3%)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D8C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 (1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B025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 (2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463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3%)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B6D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866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2D3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D5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409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BCF9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28D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9B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62379966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40F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664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58 (74%)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80A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CDF3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1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8F7D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(1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685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4%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4803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91B3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6E7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E7C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21D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4B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96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ECD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19D6DA71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D079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M (GN+GP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737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62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ACD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7DA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1 (8%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648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15%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8336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15%)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9079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547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13C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78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DD8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EF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229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39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28167171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DF5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FE1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5 (56%)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A61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F78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2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26F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2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C65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29A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1BDF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02B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87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D460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CDC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06C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A89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129E5F3D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D452" w14:textId="7F319E44" w:rsidR="00A20802" w:rsidRPr="006C7612" w:rsidRDefault="00A20802" w:rsidP="00580DE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… identific</w:t>
            </w:r>
            <w:r w:rsid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tion and resistance results:    </w:t>
            </w: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003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87 (55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213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 (1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027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7 (1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278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5 (1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342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7 (11%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842B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1F3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EB3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6C8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59AE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6BD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B1ED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C97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A20802" w:rsidRPr="006C7612" w14:paraId="6062D1BE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6D9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302B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 (45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B43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3%)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9C15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 (2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BB2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2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B13C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5%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393F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CF5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67CA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728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2740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7354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3661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1169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TEE, 2 infection control measures</w:t>
            </w:r>
          </w:p>
        </w:tc>
      </w:tr>
      <w:tr w:rsidR="00A20802" w:rsidRPr="006C7612" w14:paraId="0A6E9E04" w14:textId="77777777" w:rsidTr="006C7612">
        <w:trPr>
          <w:trHeight w:val="735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55B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2D32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 (62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A277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9E2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 (1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04D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 (1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B149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15%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01EE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DB14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8361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F67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A926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FD3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B44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2350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infection control measures ;           1 readmission ; 1 TEE ; 1 catheter removal ; 1 reoperation</w:t>
            </w:r>
          </w:p>
        </w:tc>
      </w:tr>
      <w:tr w:rsidR="00A20802" w:rsidRPr="006C7612" w14:paraId="244C989D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ACC9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M (GN+GP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70BD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62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D4B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F9A0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1 (8%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28E6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15%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B4C1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2 (15%)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289B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89A5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2F6C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09B7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964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7A7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BE3E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0B9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one</w:t>
            </w:r>
          </w:p>
        </w:tc>
      </w:tr>
      <w:tr w:rsidR="00A20802" w:rsidRPr="006C7612" w14:paraId="10F96AF3" w14:textId="77777777" w:rsidTr="006C7612">
        <w:trPr>
          <w:trHeight w:val="300"/>
        </w:trPr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777D5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CF414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5 (56%)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C8AF8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C0E8E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2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73BD9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22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FBAA3" w14:textId="77777777" w:rsidR="00A20802" w:rsidRPr="006C7612" w:rsidRDefault="00A20802" w:rsidP="00580DE6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7F201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BF4B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70C75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5BC65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4B00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36D0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68E1E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71CD2" w14:textId="77777777" w:rsidR="00A20802" w:rsidRPr="006C7612" w:rsidRDefault="00A20802" w:rsidP="00580DE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761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TEE, 1 catheter removal</w:t>
            </w:r>
          </w:p>
        </w:tc>
      </w:tr>
    </w:tbl>
    <w:p w14:paraId="4B88AAC4" w14:textId="77777777" w:rsidR="00A20802" w:rsidRPr="00893E08" w:rsidRDefault="00A20802" w:rsidP="00A20802">
      <w:pPr>
        <w:rPr>
          <w:sz w:val="18"/>
          <w:szCs w:val="18"/>
        </w:rPr>
      </w:pPr>
      <w:proofErr w:type="gramStart"/>
      <w:r w:rsidRPr="00893E08">
        <w:rPr>
          <w:sz w:val="18"/>
          <w:szCs w:val="18"/>
        </w:rPr>
        <w:t>TEE :</w:t>
      </w:r>
      <w:proofErr w:type="gramEnd"/>
      <w:r w:rsidRPr="00893E08">
        <w:rPr>
          <w:sz w:val="18"/>
          <w:szCs w:val="18"/>
        </w:rPr>
        <w:t xml:space="preserve"> </w:t>
      </w:r>
      <w:proofErr w:type="spellStart"/>
      <w:r w:rsidRPr="00893E08">
        <w:rPr>
          <w:sz w:val="18"/>
          <w:szCs w:val="18"/>
        </w:rPr>
        <w:t>transesophageal</w:t>
      </w:r>
      <w:proofErr w:type="spellEnd"/>
      <w:r w:rsidRPr="00893E08">
        <w:rPr>
          <w:sz w:val="18"/>
          <w:szCs w:val="18"/>
        </w:rPr>
        <w:t xml:space="preserve"> echocardiography</w:t>
      </w:r>
      <w:r>
        <w:rPr>
          <w:sz w:val="18"/>
          <w:szCs w:val="18"/>
        </w:rPr>
        <w:t xml:space="preserve"> ; P : Probably ; PN : Probably not</w:t>
      </w:r>
    </w:p>
    <w:p w14:paraId="550C0DC6" w14:textId="77777777" w:rsidR="00A20802" w:rsidRDefault="00A20802" w:rsidP="00A20802"/>
    <w:p w14:paraId="7B65BC41" w14:textId="5A9079D4" w:rsidR="00DE23E8" w:rsidRPr="001549D3" w:rsidRDefault="00DE23E8" w:rsidP="00A20802">
      <w:pPr>
        <w:pStyle w:val="Titre2"/>
        <w:numPr>
          <w:ilvl w:val="0"/>
          <w:numId w:val="0"/>
        </w:numPr>
        <w:ind w:left="567" w:hanging="567"/>
      </w:pPr>
    </w:p>
    <w:sectPr w:rsidR="00DE23E8" w:rsidRPr="001549D3" w:rsidSect="00A2080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540286" w14:textId="77777777" w:rsidR="00814378" w:rsidRDefault="00814378" w:rsidP="00117666">
      <w:pPr>
        <w:spacing w:after="0"/>
      </w:pPr>
      <w:r>
        <w:separator/>
      </w:r>
    </w:p>
  </w:endnote>
  <w:endnote w:type="continuationSeparator" w:id="0">
    <w:p w14:paraId="187C17C5" w14:textId="77777777" w:rsidR="00814378" w:rsidRDefault="008143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3D66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76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3D66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761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2C1C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76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2C1C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761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F016E1" w14:textId="77777777" w:rsidR="00814378" w:rsidRDefault="00814378" w:rsidP="00117666">
      <w:pPr>
        <w:spacing w:after="0"/>
      </w:pPr>
      <w:r>
        <w:separator/>
      </w:r>
    </w:p>
  </w:footnote>
  <w:footnote w:type="continuationSeparator" w:id="0">
    <w:p w14:paraId="4364DFB4" w14:textId="77777777" w:rsidR="00814378" w:rsidRDefault="008143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612"/>
    <w:rsid w:val="00701727"/>
    <w:rsid w:val="0070566C"/>
    <w:rsid w:val="00714C50"/>
    <w:rsid w:val="00725A7D"/>
    <w:rsid w:val="007501BE"/>
    <w:rsid w:val="00790BB3"/>
    <w:rsid w:val="007C206C"/>
    <w:rsid w:val="0081437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80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C6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5122C4-7ECF-45CB-BAD7-DE2A526FD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4</TotalTime>
  <Pages>5</Pages>
  <Words>875</Words>
  <Characters>4816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aspar, Yvan</cp:lastModifiedBy>
  <cp:revision>3</cp:revision>
  <cp:lastPrinted>2013-10-03T12:51:00Z</cp:lastPrinted>
  <dcterms:created xsi:type="dcterms:W3CDTF">2020-08-12T10:23:00Z</dcterms:created>
  <dcterms:modified xsi:type="dcterms:W3CDTF">2020-08-12T17:12:00Z</dcterms:modified>
</cp:coreProperties>
</file>